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519" w:rsidRPr="00242519" w:rsidRDefault="00242519" w:rsidP="00242519">
      <w:pPr>
        <w:spacing w:line="360" w:lineRule="auto"/>
        <w:rPr>
          <w:sz w:val="24"/>
        </w:rPr>
      </w:pPr>
      <w:r w:rsidRPr="00242519">
        <w:rPr>
          <w:sz w:val="24"/>
        </w:rPr>
        <w:t>Dear Editors:</w:t>
      </w:r>
    </w:p>
    <w:p w:rsidR="004706D6" w:rsidRDefault="004706D6" w:rsidP="004706D6">
      <w:pPr>
        <w:spacing w:line="360" w:lineRule="auto"/>
        <w:ind w:firstLineChars="200" w:firstLine="480"/>
        <w:rPr>
          <w:sz w:val="24"/>
        </w:rPr>
      </w:pPr>
      <w:r>
        <w:rPr>
          <w:sz w:val="24"/>
        </w:rPr>
        <w:t>T</w:t>
      </w:r>
      <w:r w:rsidRPr="004706D6">
        <w:rPr>
          <w:sz w:val="24"/>
        </w:rPr>
        <w:t xml:space="preserve">hank you very much for considering the publication of our manuscript in </w:t>
      </w:r>
      <w:r w:rsidRPr="001C29FA">
        <w:rPr>
          <w:sz w:val="24"/>
        </w:rPr>
        <w:t>PLOS ONE</w:t>
      </w:r>
      <w:r>
        <w:rPr>
          <w:sz w:val="24"/>
        </w:rPr>
        <w:t xml:space="preserve">. </w:t>
      </w:r>
      <w:r w:rsidRPr="004706D6">
        <w:rPr>
          <w:sz w:val="24"/>
        </w:rPr>
        <w:t>No conflict of interest exists in the submission of this manuscript, and the</w:t>
      </w:r>
      <w:r>
        <w:rPr>
          <w:rFonts w:hint="eastAsia"/>
          <w:sz w:val="24"/>
        </w:rPr>
        <w:t xml:space="preserve"> </w:t>
      </w:r>
      <w:r w:rsidRPr="004706D6">
        <w:rPr>
          <w:sz w:val="24"/>
        </w:rPr>
        <w:t>manuscript is approved by all authors for publication. I would like to declare on</w:t>
      </w:r>
      <w:r>
        <w:rPr>
          <w:rFonts w:hint="eastAsia"/>
          <w:sz w:val="24"/>
        </w:rPr>
        <w:t xml:space="preserve"> </w:t>
      </w:r>
      <w:r w:rsidRPr="004706D6">
        <w:rPr>
          <w:sz w:val="24"/>
        </w:rPr>
        <w:t>behalf of my co-authors that the work described was original research that has not</w:t>
      </w:r>
      <w:r>
        <w:rPr>
          <w:rFonts w:hint="eastAsia"/>
          <w:sz w:val="24"/>
        </w:rPr>
        <w:t xml:space="preserve"> </w:t>
      </w:r>
      <w:r w:rsidRPr="004706D6">
        <w:rPr>
          <w:sz w:val="24"/>
        </w:rPr>
        <w:t>been published previously, and has not been under consideration for publication</w:t>
      </w:r>
      <w:r>
        <w:rPr>
          <w:rFonts w:hint="eastAsia"/>
          <w:sz w:val="24"/>
        </w:rPr>
        <w:t xml:space="preserve"> </w:t>
      </w:r>
      <w:r w:rsidRPr="004706D6">
        <w:rPr>
          <w:sz w:val="24"/>
        </w:rPr>
        <w:t>elsewhere, in whole or in part. All the authors listed have approved the manuscript</w:t>
      </w:r>
      <w:r>
        <w:rPr>
          <w:rFonts w:hint="eastAsia"/>
          <w:sz w:val="24"/>
        </w:rPr>
        <w:t xml:space="preserve"> </w:t>
      </w:r>
      <w:r w:rsidRPr="004706D6">
        <w:rPr>
          <w:sz w:val="24"/>
        </w:rPr>
        <w:t>that is enclosed.</w:t>
      </w:r>
    </w:p>
    <w:p w:rsidR="004706D6" w:rsidRPr="002060C3" w:rsidRDefault="004706D6" w:rsidP="004706D6">
      <w:pPr>
        <w:spacing w:line="360" w:lineRule="auto"/>
        <w:ind w:firstLineChars="200" w:firstLine="482"/>
        <w:rPr>
          <w:b/>
          <w:sz w:val="24"/>
        </w:rPr>
      </w:pPr>
      <w:r w:rsidRPr="002060C3">
        <w:rPr>
          <w:b/>
          <w:sz w:val="24"/>
        </w:rPr>
        <w:t>Our response to the journal requirements is as follows:</w:t>
      </w:r>
    </w:p>
    <w:p w:rsidR="00380306" w:rsidRDefault="00380306" w:rsidP="00380306">
      <w:pPr>
        <w:spacing w:line="360" w:lineRule="auto"/>
        <w:ind w:firstLineChars="200" w:firstLine="480"/>
        <w:rPr>
          <w:sz w:val="24"/>
        </w:rPr>
      </w:pPr>
      <w:r>
        <w:rPr>
          <w:sz w:val="24"/>
        </w:rPr>
        <w:t xml:space="preserve">(1) </w:t>
      </w:r>
      <w:r w:rsidRPr="00380306">
        <w:rPr>
          <w:sz w:val="24"/>
        </w:rPr>
        <w:t xml:space="preserve">We confirm that </w:t>
      </w:r>
      <w:r w:rsidRPr="0079447C">
        <w:rPr>
          <w:sz w:val="24"/>
          <w:szCs w:val="17"/>
          <w:shd w:val="clear" w:color="auto" w:fill="FFFFFF"/>
        </w:rPr>
        <w:t xml:space="preserve">the author list and affiliations are correct on the title page of </w:t>
      </w:r>
      <w:r>
        <w:rPr>
          <w:sz w:val="24"/>
          <w:szCs w:val="17"/>
          <w:shd w:val="clear" w:color="auto" w:fill="FFFFFF"/>
        </w:rPr>
        <w:t>our</w:t>
      </w:r>
      <w:r w:rsidRPr="0079447C">
        <w:rPr>
          <w:sz w:val="24"/>
          <w:szCs w:val="17"/>
          <w:shd w:val="clear" w:color="auto" w:fill="FFFFFF"/>
        </w:rPr>
        <w:t xml:space="preserve"> manuscript, and that </w:t>
      </w:r>
      <w:r>
        <w:rPr>
          <w:sz w:val="24"/>
          <w:szCs w:val="17"/>
          <w:shd w:val="clear" w:color="auto" w:fill="FFFFFF"/>
        </w:rPr>
        <w:t>the</w:t>
      </w:r>
      <w:r w:rsidRPr="0079447C">
        <w:rPr>
          <w:sz w:val="24"/>
          <w:szCs w:val="17"/>
          <w:shd w:val="clear" w:color="auto" w:fill="FFFFFF"/>
        </w:rPr>
        <w:t xml:space="preserve"> author contributions, competing interests, and financial disclosure are correct</w:t>
      </w:r>
      <w:r>
        <w:rPr>
          <w:sz w:val="24"/>
          <w:szCs w:val="17"/>
          <w:shd w:val="clear" w:color="auto" w:fill="FFFFFF"/>
        </w:rPr>
        <w:t xml:space="preserve">. </w:t>
      </w:r>
      <w:r w:rsidRPr="00380306">
        <w:rPr>
          <w:sz w:val="24"/>
        </w:rPr>
        <w:t>Below are the author's statement:</w:t>
      </w:r>
    </w:p>
    <w:p w:rsidR="00380306" w:rsidRDefault="00380306" w:rsidP="00380306">
      <w:pPr>
        <w:pStyle w:val="a7"/>
        <w:spacing w:line="360" w:lineRule="auto"/>
        <w:ind w:firstLineChars="175"/>
        <w:rPr>
          <w:sz w:val="24"/>
        </w:rPr>
      </w:pPr>
      <w:r w:rsidRPr="003E3FD9">
        <w:rPr>
          <w:b/>
          <w:sz w:val="24"/>
        </w:rPr>
        <w:t>Author Contributions:</w:t>
      </w:r>
      <w:r w:rsidRPr="003E3FD9">
        <w:rPr>
          <w:sz w:val="24"/>
        </w:rPr>
        <w:t xml:space="preserve"> </w:t>
      </w:r>
    </w:p>
    <w:p w:rsidR="00380306" w:rsidRDefault="00380306" w:rsidP="00380306">
      <w:pPr>
        <w:pStyle w:val="a7"/>
        <w:spacing w:line="360" w:lineRule="auto"/>
        <w:ind w:firstLineChars="175"/>
        <w:rPr>
          <w:sz w:val="24"/>
          <w:szCs w:val="17"/>
          <w:shd w:val="clear" w:color="auto" w:fill="FFFFFF"/>
        </w:rPr>
      </w:pPr>
      <w:r w:rsidRPr="0079447C">
        <w:rPr>
          <w:sz w:val="24"/>
          <w:szCs w:val="17"/>
          <w:shd w:val="clear" w:color="auto" w:fill="FFFFFF"/>
        </w:rPr>
        <w:t>Bing Yan:</w:t>
      </w:r>
    </w:p>
    <w:p w:rsidR="00380306" w:rsidRDefault="00380306" w:rsidP="00380306">
      <w:pPr>
        <w:pStyle w:val="a7"/>
        <w:spacing w:line="360" w:lineRule="auto"/>
        <w:ind w:leftChars="200" w:left="420" w:firstLineChars="0" w:firstLine="0"/>
        <w:rPr>
          <w:sz w:val="24"/>
          <w:szCs w:val="17"/>
          <w:shd w:val="clear" w:color="auto" w:fill="FFFFFF"/>
        </w:rPr>
      </w:pPr>
      <w:r w:rsidRPr="003E3FD9">
        <w:rPr>
          <w:sz w:val="24"/>
        </w:rPr>
        <w:t>Conceptualization</w:t>
      </w:r>
      <w:r w:rsidRPr="0079447C">
        <w:rPr>
          <w:sz w:val="24"/>
          <w:szCs w:val="17"/>
        </w:rPr>
        <w:br/>
      </w:r>
      <w:r w:rsidRPr="0079447C">
        <w:rPr>
          <w:sz w:val="24"/>
          <w:szCs w:val="17"/>
          <w:shd w:val="clear" w:color="auto" w:fill="FFFFFF"/>
        </w:rPr>
        <w:t>Data curation</w:t>
      </w:r>
      <w:r w:rsidRPr="0079447C">
        <w:rPr>
          <w:sz w:val="24"/>
          <w:szCs w:val="17"/>
        </w:rPr>
        <w:br/>
      </w:r>
      <w:r w:rsidRPr="0079447C">
        <w:rPr>
          <w:sz w:val="24"/>
          <w:szCs w:val="17"/>
          <w:shd w:val="clear" w:color="auto" w:fill="FFFFFF"/>
        </w:rPr>
        <w:t>Resources</w:t>
      </w:r>
      <w:r w:rsidRPr="0079447C">
        <w:rPr>
          <w:sz w:val="24"/>
          <w:szCs w:val="17"/>
        </w:rPr>
        <w:br/>
      </w:r>
      <w:r w:rsidRPr="0079447C">
        <w:rPr>
          <w:sz w:val="24"/>
          <w:szCs w:val="17"/>
          <w:shd w:val="clear" w:color="auto" w:fill="FFFFFF"/>
        </w:rPr>
        <w:t>Writing – original draft</w:t>
      </w:r>
    </w:p>
    <w:p w:rsidR="00380306" w:rsidRDefault="00380306" w:rsidP="00380306">
      <w:pPr>
        <w:pStyle w:val="a7"/>
        <w:spacing w:line="360" w:lineRule="auto"/>
        <w:ind w:firstLineChars="175"/>
        <w:rPr>
          <w:rFonts w:eastAsia="宋体" w:cs="Times New Roman"/>
          <w:sz w:val="24"/>
          <w:szCs w:val="20"/>
        </w:rPr>
      </w:pPr>
      <w:r w:rsidRPr="00032234">
        <w:rPr>
          <w:rFonts w:eastAsia="宋体" w:cs="Times New Roman" w:hint="eastAsia"/>
          <w:sz w:val="24"/>
          <w:szCs w:val="20"/>
        </w:rPr>
        <w:t>Yi</w:t>
      </w:r>
      <w:r>
        <w:rPr>
          <w:rFonts w:eastAsia="宋体" w:cs="Times New Roman"/>
          <w:sz w:val="24"/>
          <w:szCs w:val="20"/>
        </w:rPr>
        <w:t xml:space="preserve"> Xu:</w:t>
      </w:r>
    </w:p>
    <w:p w:rsidR="00380306" w:rsidRDefault="00380306" w:rsidP="00380306">
      <w:pPr>
        <w:pStyle w:val="a7"/>
        <w:spacing w:line="360" w:lineRule="auto"/>
        <w:ind w:firstLineChars="175"/>
        <w:rPr>
          <w:sz w:val="24"/>
          <w:szCs w:val="17"/>
          <w:shd w:val="clear" w:color="auto" w:fill="FFFFFF"/>
        </w:rPr>
      </w:pPr>
      <w:r w:rsidRPr="0079447C">
        <w:rPr>
          <w:sz w:val="24"/>
          <w:szCs w:val="17"/>
          <w:shd w:val="clear" w:color="auto" w:fill="FFFFFF"/>
        </w:rPr>
        <w:t>Writing – review &amp; editing</w:t>
      </w:r>
    </w:p>
    <w:p w:rsidR="00380306" w:rsidRDefault="00380306" w:rsidP="00380306">
      <w:pPr>
        <w:pStyle w:val="a7"/>
        <w:spacing w:line="360" w:lineRule="auto"/>
        <w:ind w:firstLineChars="175"/>
        <w:rPr>
          <w:sz w:val="24"/>
          <w:szCs w:val="17"/>
          <w:shd w:val="clear" w:color="auto" w:fill="FFFFFF"/>
        </w:rPr>
      </w:pPr>
      <w:r w:rsidRPr="004706D6">
        <w:rPr>
          <w:b/>
          <w:sz w:val="24"/>
          <w:szCs w:val="17"/>
          <w:shd w:val="clear" w:color="auto" w:fill="FFFFFF"/>
        </w:rPr>
        <w:t>Competing Interests:</w:t>
      </w:r>
      <w:r w:rsidRPr="0079447C">
        <w:rPr>
          <w:sz w:val="24"/>
          <w:szCs w:val="17"/>
          <w:shd w:val="clear" w:color="auto" w:fill="FFFFFF"/>
        </w:rPr>
        <w:t xml:space="preserve"> The authors have declared that no competing interests exist.</w:t>
      </w:r>
    </w:p>
    <w:p w:rsidR="00380306" w:rsidRDefault="00380306" w:rsidP="001C5C75">
      <w:pPr>
        <w:pStyle w:val="a7"/>
        <w:spacing w:line="360" w:lineRule="auto"/>
        <w:ind w:leftChars="175" w:left="368" w:firstLineChars="0" w:firstLine="0"/>
        <w:rPr>
          <w:sz w:val="24"/>
          <w:szCs w:val="17"/>
          <w:shd w:val="clear" w:color="auto" w:fill="FFFFFF"/>
        </w:rPr>
      </w:pPr>
      <w:r w:rsidRPr="001C5C75">
        <w:rPr>
          <w:b/>
          <w:sz w:val="24"/>
          <w:szCs w:val="17"/>
          <w:shd w:val="clear" w:color="auto" w:fill="FFFFFF"/>
        </w:rPr>
        <w:t>Financial Disclosure:</w:t>
      </w:r>
      <w:r w:rsidRPr="001C5C75">
        <w:rPr>
          <w:sz w:val="24"/>
          <w:szCs w:val="17"/>
          <w:shd w:val="clear" w:color="auto" w:fill="FFFFFF"/>
        </w:rPr>
        <w:t xml:space="preserve"> </w:t>
      </w:r>
      <w:r w:rsidRPr="0079447C">
        <w:rPr>
          <w:sz w:val="24"/>
          <w:szCs w:val="17"/>
          <w:shd w:val="clear" w:color="auto" w:fill="FFFFFF"/>
        </w:rPr>
        <w:t xml:space="preserve">This work was financially supported by the National Key Research and Development Program of China [Grant number: </w:t>
      </w:r>
      <w:r w:rsidRPr="001C5C75">
        <w:rPr>
          <w:sz w:val="24"/>
          <w:szCs w:val="17"/>
          <w:shd w:val="clear" w:color="auto" w:fill="FFFFFF"/>
        </w:rPr>
        <w:t>2018YFC0407206, 2018YFC0406505</w:t>
      </w:r>
      <w:r w:rsidRPr="0079447C">
        <w:rPr>
          <w:sz w:val="24"/>
          <w:szCs w:val="17"/>
          <w:shd w:val="clear" w:color="auto" w:fill="FFFFFF"/>
        </w:rPr>
        <w:t>] and the funders had no role in study design, data collection and analysis, decision to publish, or preparation of the manuscript.</w:t>
      </w:r>
    </w:p>
    <w:p w:rsidR="00380306" w:rsidRPr="003C3DFD" w:rsidRDefault="001C5C75" w:rsidP="003C3DFD">
      <w:pPr>
        <w:spacing w:line="360" w:lineRule="auto"/>
        <w:ind w:leftChars="50" w:left="105" w:firstLineChars="150" w:firstLine="360"/>
        <w:rPr>
          <w:b/>
          <w:sz w:val="24"/>
        </w:rPr>
      </w:pPr>
      <w:r>
        <w:rPr>
          <w:sz w:val="24"/>
        </w:rPr>
        <w:t>(</w:t>
      </w:r>
      <w:r>
        <w:rPr>
          <w:sz w:val="24"/>
        </w:rPr>
        <w:t>2</w:t>
      </w:r>
      <w:r>
        <w:rPr>
          <w:sz w:val="24"/>
        </w:rPr>
        <w:t>)</w:t>
      </w:r>
      <w:r w:rsidR="007F5212">
        <w:rPr>
          <w:sz w:val="24"/>
        </w:rPr>
        <w:t xml:space="preserve"> </w:t>
      </w:r>
      <w:r w:rsidR="00011BA6">
        <w:rPr>
          <w:sz w:val="24"/>
        </w:rPr>
        <w:t>T</w:t>
      </w:r>
      <w:r w:rsidR="00011BA6" w:rsidRPr="00D943F0">
        <w:rPr>
          <w:sz w:val="24"/>
        </w:rPr>
        <w:t xml:space="preserve">he meteorological data ((S1 Data File) in the </w:t>
      </w:r>
      <w:r w:rsidR="00011BA6" w:rsidRPr="00D943F0">
        <w:rPr>
          <w:rFonts w:hint="eastAsia"/>
          <w:sz w:val="24"/>
        </w:rPr>
        <w:t>manuscript</w:t>
      </w:r>
      <w:r w:rsidR="00011BA6" w:rsidRPr="00D943F0">
        <w:rPr>
          <w:sz w:val="24"/>
        </w:rPr>
        <w:t xml:space="preserve"> can be downloaded at</w:t>
      </w:r>
      <w:r w:rsidR="00011BA6">
        <w:rPr>
          <w:sz w:val="24"/>
        </w:rPr>
        <w:t xml:space="preserve"> </w:t>
      </w:r>
      <w:hyperlink r:id="rId7" w:history="1">
        <w:r w:rsidR="00011BA6" w:rsidRPr="00011BA6">
          <w:rPr>
            <w:rStyle w:val="a3"/>
            <w:szCs w:val="17"/>
            <w:shd w:val="clear" w:color="auto" w:fill="FFFFFF"/>
          </w:rPr>
          <w:t>https://1drv.ms/u/s!AuQ0zMqwfDDdkQ72Gjm06LdPRgk9?e=Hy32lj</w:t>
        </w:r>
      </w:hyperlink>
      <w:r w:rsidR="00011BA6" w:rsidRPr="00011BA6">
        <w:rPr>
          <w:rStyle w:val="a3"/>
          <w:szCs w:val="17"/>
          <w:u w:val="none"/>
          <w:shd w:val="clear" w:color="auto" w:fill="FFFFFF"/>
        </w:rPr>
        <w:t xml:space="preserve"> </w:t>
      </w:r>
      <w:r w:rsidR="00011BA6" w:rsidRPr="00D943F0">
        <w:rPr>
          <w:sz w:val="24"/>
        </w:rPr>
        <w:t>publicly available to anyone.</w:t>
      </w:r>
      <w:r w:rsidR="00011BA6">
        <w:rPr>
          <w:sz w:val="24"/>
        </w:rPr>
        <w:t xml:space="preserve"> </w:t>
      </w:r>
      <w:r w:rsidR="003C3DFD">
        <w:rPr>
          <w:sz w:val="24"/>
        </w:rPr>
        <w:t xml:space="preserve">Meanwhile, </w:t>
      </w:r>
      <w:r w:rsidR="00163772">
        <w:rPr>
          <w:sz w:val="24"/>
        </w:rPr>
        <w:t>w</w:t>
      </w:r>
      <w:r w:rsidR="003C3DFD" w:rsidRPr="003C3DFD">
        <w:rPr>
          <w:sz w:val="24"/>
        </w:rPr>
        <w:t>e provide the contact address of the original data</w:t>
      </w:r>
      <w:r w:rsidR="00163772">
        <w:rPr>
          <w:sz w:val="24"/>
        </w:rPr>
        <w:t xml:space="preserve"> at </w:t>
      </w:r>
      <w:r w:rsidR="007F5212" w:rsidRPr="0079447C">
        <w:rPr>
          <w:sz w:val="24"/>
          <w:szCs w:val="17"/>
          <w:shd w:val="clear" w:color="auto" w:fill="FFFFFF"/>
        </w:rPr>
        <w:t xml:space="preserve">http://data.cma.cn/data/cdcdetail/dataCode/A.0012.0001.html, </w:t>
      </w:r>
      <w:r w:rsidR="00163772" w:rsidRPr="00163772">
        <w:rPr>
          <w:sz w:val="24"/>
          <w:szCs w:val="17"/>
          <w:shd w:val="clear" w:color="auto" w:fill="FFFFFF"/>
        </w:rPr>
        <w:t xml:space="preserve">which is available to everyone. </w:t>
      </w:r>
      <w:r w:rsidR="00163772">
        <w:rPr>
          <w:sz w:val="24"/>
          <w:szCs w:val="17"/>
          <w:shd w:val="clear" w:color="auto" w:fill="FFFFFF"/>
        </w:rPr>
        <w:t>B</w:t>
      </w:r>
      <w:r w:rsidR="007F5212" w:rsidRPr="0079447C">
        <w:rPr>
          <w:sz w:val="24"/>
          <w:szCs w:val="17"/>
          <w:shd w:val="clear" w:color="auto" w:fill="FFFFFF"/>
        </w:rPr>
        <w:t>ut the account needs</w:t>
      </w:r>
      <w:r w:rsidR="007F5212">
        <w:rPr>
          <w:sz w:val="24"/>
          <w:szCs w:val="17"/>
          <w:shd w:val="clear" w:color="auto" w:fill="FFFFFF"/>
        </w:rPr>
        <w:t xml:space="preserve"> </w:t>
      </w:r>
      <w:r w:rsidR="007F5212" w:rsidRPr="0079447C">
        <w:rPr>
          <w:sz w:val="24"/>
          <w:szCs w:val="17"/>
          <w:shd w:val="clear" w:color="auto" w:fill="FFFFFF"/>
        </w:rPr>
        <w:t xml:space="preserve"> to be registered. Therefore, the account and password provided by us are as follows</w:t>
      </w:r>
      <w:r w:rsidR="007F5212">
        <w:rPr>
          <w:sz w:val="24"/>
          <w:szCs w:val="17"/>
          <w:shd w:val="clear" w:color="auto" w:fill="FFFFFF"/>
        </w:rPr>
        <w:t>:</w:t>
      </w:r>
      <w:r w:rsidR="00D35D22">
        <w:rPr>
          <w:sz w:val="24"/>
          <w:szCs w:val="17"/>
        </w:rPr>
        <w:t xml:space="preserve"> </w:t>
      </w:r>
      <w:r w:rsidR="007F5212" w:rsidRPr="007F5212">
        <w:rPr>
          <w:b/>
          <w:sz w:val="24"/>
          <w:szCs w:val="17"/>
          <w:shd w:val="clear" w:color="auto" w:fill="FFFFFF"/>
        </w:rPr>
        <w:t>Login name:</w:t>
      </w:r>
      <w:r w:rsidR="007F5212" w:rsidRPr="0079447C">
        <w:rPr>
          <w:sz w:val="24"/>
          <w:szCs w:val="17"/>
          <w:shd w:val="clear" w:color="auto" w:fill="FFFFFF"/>
        </w:rPr>
        <w:t xml:space="preserve"> </w:t>
      </w:r>
      <w:hyperlink r:id="rId8" w:history="1">
        <w:r w:rsidR="00D35D22" w:rsidRPr="00D94AB6">
          <w:rPr>
            <w:rStyle w:val="a3"/>
            <w:sz w:val="24"/>
            <w:szCs w:val="17"/>
            <w:shd w:val="clear" w:color="auto" w:fill="FFFFFF"/>
          </w:rPr>
          <w:t>chxiang@xaut.edu.cn</w:t>
        </w:r>
      </w:hyperlink>
      <w:r w:rsidR="00D35D22">
        <w:rPr>
          <w:sz w:val="24"/>
          <w:szCs w:val="17"/>
          <w:shd w:val="clear" w:color="auto" w:fill="FFFFFF"/>
        </w:rPr>
        <w:t xml:space="preserve">; </w:t>
      </w:r>
      <w:r w:rsidR="007F5212" w:rsidRPr="007F5212">
        <w:rPr>
          <w:b/>
          <w:sz w:val="24"/>
          <w:szCs w:val="17"/>
          <w:shd w:val="clear" w:color="auto" w:fill="FFFFFF"/>
        </w:rPr>
        <w:t xml:space="preserve">Login </w:t>
      </w:r>
      <w:r w:rsidR="007F5212" w:rsidRPr="007F5212">
        <w:rPr>
          <w:b/>
          <w:sz w:val="24"/>
          <w:szCs w:val="17"/>
          <w:shd w:val="clear" w:color="auto" w:fill="FFFFFF"/>
        </w:rPr>
        <w:lastRenderedPageBreak/>
        <w:t>password:</w:t>
      </w:r>
      <w:r w:rsidR="007F5212" w:rsidRPr="0079447C">
        <w:rPr>
          <w:sz w:val="24"/>
          <w:szCs w:val="17"/>
          <w:shd w:val="clear" w:color="auto" w:fill="FFFFFF"/>
        </w:rPr>
        <w:t xml:space="preserve"> 2~c8KwqV!</w:t>
      </w:r>
      <w:r w:rsidR="00D35D22">
        <w:rPr>
          <w:sz w:val="24"/>
          <w:szCs w:val="17"/>
          <w:shd w:val="clear" w:color="auto" w:fill="FFFFFF"/>
        </w:rPr>
        <w:t>.</w:t>
      </w:r>
    </w:p>
    <w:p w:rsidR="00380306" w:rsidRDefault="002060C3" w:rsidP="00380306">
      <w:pPr>
        <w:spacing w:line="360" w:lineRule="auto"/>
        <w:ind w:firstLineChars="200" w:firstLine="480"/>
        <w:rPr>
          <w:sz w:val="24"/>
          <w:szCs w:val="17"/>
          <w:shd w:val="clear" w:color="auto" w:fill="FFFFFF"/>
        </w:rPr>
      </w:pPr>
      <w:r>
        <w:rPr>
          <w:sz w:val="24"/>
        </w:rPr>
        <w:t>(</w:t>
      </w:r>
      <w:r>
        <w:rPr>
          <w:sz w:val="24"/>
        </w:rPr>
        <w:t>3</w:t>
      </w:r>
      <w:r>
        <w:rPr>
          <w:sz w:val="24"/>
        </w:rPr>
        <w:t xml:space="preserve">) </w:t>
      </w:r>
      <w:r w:rsidRPr="00380306">
        <w:rPr>
          <w:sz w:val="24"/>
        </w:rPr>
        <w:t xml:space="preserve">We confirm that </w:t>
      </w:r>
      <w:r w:rsidR="00C878B5" w:rsidRPr="0079447C">
        <w:rPr>
          <w:sz w:val="24"/>
          <w:szCs w:val="17"/>
          <w:shd w:val="clear" w:color="auto" w:fill="FFFFFF"/>
        </w:rPr>
        <w:t>our paper meets PLOS ONE's typesetting requirements for References, Tables, and Figures</w:t>
      </w:r>
      <w:r w:rsidR="00C878B5">
        <w:rPr>
          <w:sz w:val="24"/>
          <w:szCs w:val="17"/>
          <w:shd w:val="clear" w:color="auto" w:fill="FFFFFF"/>
        </w:rPr>
        <w:t>.</w:t>
      </w:r>
    </w:p>
    <w:p w:rsidR="004706D6" w:rsidRPr="00981A0A" w:rsidRDefault="00C878B5" w:rsidP="00981A0A">
      <w:pPr>
        <w:spacing w:line="360" w:lineRule="auto"/>
        <w:ind w:firstLineChars="200" w:firstLine="480"/>
        <w:rPr>
          <w:rFonts w:hint="eastAsia"/>
          <w:sz w:val="24"/>
        </w:rPr>
      </w:pPr>
      <w:r>
        <w:rPr>
          <w:sz w:val="24"/>
          <w:szCs w:val="17"/>
          <w:shd w:val="clear" w:color="auto" w:fill="FFFFFF"/>
        </w:rPr>
        <w:t xml:space="preserve">(4) </w:t>
      </w:r>
      <w:r w:rsidRPr="00380306">
        <w:rPr>
          <w:sz w:val="24"/>
        </w:rPr>
        <w:t xml:space="preserve">We </w:t>
      </w:r>
      <w:r w:rsidRPr="00C878B5">
        <w:rPr>
          <w:sz w:val="24"/>
        </w:rPr>
        <w:t xml:space="preserve">have confirmed </w:t>
      </w:r>
      <w:r w:rsidRPr="00380306">
        <w:rPr>
          <w:sz w:val="24"/>
        </w:rPr>
        <w:t>that</w:t>
      </w:r>
      <w:r w:rsidRPr="0079447C">
        <w:rPr>
          <w:sz w:val="24"/>
          <w:szCs w:val="17"/>
          <w:shd w:val="clear" w:color="auto" w:fill="FFFFFF"/>
        </w:rPr>
        <w:t xml:space="preserve"> </w:t>
      </w:r>
      <w:r w:rsidRPr="0079447C">
        <w:rPr>
          <w:sz w:val="24"/>
          <w:szCs w:val="17"/>
          <w:shd w:val="clear" w:color="auto" w:fill="FFFFFF"/>
        </w:rPr>
        <w:t>each figure included in our submission files through the PACE tool</w:t>
      </w:r>
      <w:r>
        <w:rPr>
          <w:sz w:val="24"/>
          <w:szCs w:val="17"/>
          <w:shd w:val="clear" w:color="auto" w:fill="FFFFFF"/>
        </w:rPr>
        <w:t xml:space="preserve"> </w:t>
      </w:r>
      <w:r w:rsidRPr="00C878B5">
        <w:rPr>
          <w:sz w:val="24"/>
          <w:szCs w:val="17"/>
          <w:shd w:val="clear" w:color="auto" w:fill="FFFFFF"/>
        </w:rPr>
        <w:t xml:space="preserve">and inserted the converted </w:t>
      </w:r>
      <w:r w:rsidRPr="0079447C">
        <w:rPr>
          <w:sz w:val="24"/>
          <w:szCs w:val="17"/>
          <w:shd w:val="clear" w:color="auto" w:fill="FFFFFF"/>
        </w:rPr>
        <w:t>TIFF format</w:t>
      </w:r>
      <w:r w:rsidRPr="00C878B5">
        <w:rPr>
          <w:sz w:val="24"/>
          <w:szCs w:val="17"/>
          <w:shd w:val="clear" w:color="auto" w:fill="FFFFFF"/>
        </w:rPr>
        <w:t xml:space="preserve"> </w:t>
      </w:r>
      <w:r>
        <w:rPr>
          <w:sz w:val="24"/>
          <w:szCs w:val="17"/>
          <w:shd w:val="clear" w:color="auto" w:fill="FFFFFF"/>
        </w:rPr>
        <w:t xml:space="preserve">picture </w:t>
      </w:r>
      <w:r w:rsidRPr="00C878B5">
        <w:rPr>
          <w:sz w:val="24"/>
          <w:szCs w:val="17"/>
          <w:shd w:val="clear" w:color="auto" w:fill="FFFFFF"/>
        </w:rPr>
        <w:t>into the manuscript</w:t>
      </w:r>
      <w:r>
        <w:rPr>
          <w:sz w:val="24"/>
          <w:szCs w:val="17"/>
          <w:shd w:val="clear" w:color="auto" w:fill="FFFFFF"/>
        </w:rPr>
        <w:t>.</w:t>
      </w:r>
      <w:bookmarkStart w:id="0" w:name="_GoBack"/>
      <w:bookmarkEnd w:id="0"/>
    </w:p>
    <w:p w:rsidR="00051FB0" w:rsidRPr="005F4B25" w:rsidRDefault="00051FB0" w:rsidP="00051FB0">
      <w:pPr>
        <w:pStyle w:val="a7"/>
        <w:spacing w:line="360" w:lineRule="auto"/>
        <w:ind w:firstLineChars="0" w:firstLine="0"/>
      </w:pPr>
    </w:p>
    <w:p w:rsidR="00C94D73" w:rsidRDefault="00C94D73" w:rsidP="00051FB0">
      <w:pPr>
        <w:spacing w:line="360" w:lineRule="auto"/>
        <w:rPr>
          <w:sz w:val="24"/>
        </w:rPr>
      </w:pPr>
    </w:p>
    <w:sectPr w:rsidR="00C94D73" w:rsidSect="00CE726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3B0B" w:rsidRDefault="00403B0B" w:rsidP="00B942AF">
      <w:r>
        <w:separator/>
      </w:r>
    </w:p>
  </w:endnote>
  <w:endnote w:type="continuationSeparator" w:id="0">
    <w:p w:rsidR="00403B0B" w:rsidRDefault="00403B0B" w:rsidP="00B94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Ten-Roman">
    <w:altName w:val="Times New Roman"/>
    <w:charset w:val="00"/>
    <w:family w:val="roman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3B0B" w:rsidRDefault="00403B0B" w:rsidP="00B942AF">
      <w:r>
        <w:separator/>
      </w:r>
    </w:p>
  </w:footnote>
  <w:footnote w:type="continuationSeparator" w:id="0">
    <w:p w:rsidR="00403B0B" w:rsidRDefault="00403B0B" w:rsidP="00B942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865E8C"/>
    <w:multiLevelType w:val="hybridMultilevel"/>
    <w:tmpl w:val="EECA3B46"/>
    <w:lvl w:ilvl="0" w:tplc="6554AEBC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4C8"/>
    <w:rsid w:val="00011BA6"/>
    <w:rsid w:val="00022B66"/>
    <w:rsid w:val="000240FE"/>
    <w:rsid w:val="00034695"/>
    <w:rsid w:val="00044340"/>
    <w:rsid w:val="0004579C"/>
    <w:rsid w:val="00051FB0"/>
    <w:rsid w:val="00052D9C"/>
    <w:rsid w:val="00057457"/>
    <w:rsid w:val="00060CC3"/>
    <w:rsid w:val="000769DB"/>
    <w:rsid w:val="000A2986"/>
    <w:rsid w:val="000B3F24"/>
    <w:rsid w:val="000D1F86"/>
    <w:rsid w:val="000D3127"/>
    <w:rsid w:val="00102B66"/>
    <w:rsid w:val="0011207B"/>
    <w:rsid w:val="00112A84"/>
    <w:rsid w:val="00127A12"/>
    <w:rsid w:val="00132A08"/>
    <w:rsid w:val="00137696"/>
    <w:rsid w:val="0014178A"/>
    <w:rsid w:val="00163772"/>
    <w:rsid w:val="0016390E"/>
    <w:rsid w:val="0016461A"/>
    <w:rsid w:val="00173159"/>
    <w:rsid w:val="00176E15"/>
    <w:rsid w:val="00196BF6"/>
    <w:rsid w:val="001A02A7"/>
    <w:rsid w:val="001B4C86"/>
    <w:rsid w:val="001C29FA"/>
    <w:rsid w:val="001C5C75"/>
    <w:rsid w:val="001D1DAF"/>
    <w:rsid w:val="001D3C95"/>
    <w:rsid w:val="001D6D71"/>
    <w:rsid w:val="001F3198"/>
    <w:rsid w:val="002060C3"/>
    <w:rsid w:val="00214C19"/>
    <w:rsid w:val="00221E88"/>
    <w:rsid w:val="002303BF"/>
    <w:rsid w:val="00230441"/>
    <w:rsid w:val="00242028"/>
    <w:rsid w:val="00242519"/>
    <w:rsid w:val="002434B5"/>
    <w:rsid w:val="0025700B"/>
    <w:rsid w:val="0027427F"/>
    <w:rsid w:val="00276AD3"/>
    <w:rsid w:val="0028237E"/>
    <w:rsid w:val="00285590"/>
    <w:rsid w:val="00292078"/>
    <w:rsid w:val="002B53D4"/>
    <w:rsid w:val="002C2B62"/>
    <w:rsid w:val="002C5561"/>
    <w:rsid w:val="002D7E0F"/>
    <w:rsid w:val="002E516B"/>
    <w:rsid w:val="002F1E6C"/>
    <w:rsid w:val="00323A29"/>
    <w:rsid w:val="00332448"/>
    <w:rsid w:val="0033275D"/>
    <w:rsid w:val="00332935"/>
    <w:rsid w:val="00336DF7"/>
    <w:rsid w:val="00345C21"/>
    <w:rsid w:val="00353A8D"/>
    <w:rsid w:val="00354954"/>
    <w:rsid w:val="0036561B"/>
    <w:rsid w:val="003712BA"/>
    <w:rsid w:val="00372BB5"/>
    <w:rsid w:val="00373CBB"/>
    <w:rsid w:val="00380306"/>
    <w:rsid w:val="0038375D"/>
    <w:rsid w:val="003849B7"/>
    <w:rsid w:val="0039001B"/>
    <w:rsid w:val="003A173D"/>
    <w:rsid w:val="003A68F1"/>
    <w:rsid w:val="003C3DFD"/>
    <w:rsid w:val="003D72E5"/>
    <w:rsid w:val="003E5A71"/>
    <w:rsid w:val="00403B0B"/>
    <w:rsid w:val="00446AC2"/>
    <w:rsid w:val="004471E8"/>
    <w:rsid w:val="0045314D"/>
    <w:rsid w:val="004542D9"/>
    <w:rsid w:val="00461802"/>
    <w:rsid w:val="0046418C"/>
    <w:rsid w:val="004706D6"/>
    <w:rsid w:val="004733A4"/>
    <w:rsid w:val="00476BC8"/>
    <w:rsid w:val="004845D2"/>
    <w:rsid w:val="00494649"/>
    <w:rsid w:val="004A51CB"/>
    <w:rsid w:val="004C3E0F"/>
    <w:rsid w:val="004C4073"/>
    <w:rsid w:val="004C76CA"/>
    <w:rsid w:val="004D5956"/>
    <w:rsid w:val="004F062E"/>
    <w:rsid w:val="004F0C1B"/>
    <w:rsid w:val="004F1EB5"/>
    <w:rsid w:val="005155A3"/>
    <w:rsid w:val="0051646F"/>
    <w:rsid w:val="0052364D"/>
    <w:rsid w:val="00526AB1"/>
    <w:rsid w:val="005340AD"/>
    <w:rsid w:val="005355BA"/>
    <w:rsid w:val="00542658"/>
    <w:rsid w:val="005510DA"/>
    <w:rsid w:val="00554EC9"/>
    <w:rsid w:val="0057673E"/>
    <w:rsid w:val="00581D31"/>
    <w:rsid w:val="00587229"/>
    <w:rsid w:val="0059562C"/>
    <w:rsid w:val="005C5798"/>
    <w:rsid w:val="005D02BF"/>
    <w:rsid w:val="005D0AF8"/>
    <w:rsid w:val="005D529A"/>
    <w:rsid w:val="006002A3"/>
    <w:rsid w:val="006101F8"/>
    <w:rsid w:val="00616D8F"/>
    <w:rsid w:val="00621DCE"/>
    <w:rsid w:val="006350A0"/>
    <w:rsid w:val="00644C34"/>
    <w:rsid w:val="00647375"/>
    <w:rsid w:val="0065422F"/>
    <w:rsid w:val="006729FC"/>
    <w:rsid w:val="00683695"/>
    <w:rsid w:val="00692CD8"/>
    <w:rsid w:val="00697380"/>
    <w:rsid w:val="006C27F3"/>
    <w:rsid w:val="006C39C7"/>
    <w:rsid w:val="006C421B"/>
    <w:rsid w:val="006C5A23"/>
    <w:rsid w:val="006D5D5E"/>
    <w:rsid w:val="006E15B2"/>
    <w:rsid w:val="00702D11"/>
    <w:rsid w:val="0070582F"/>
    <w:rsid w:val="00711554"/>
    <w:rsid w:val="0071224C"/>
    <w:rsid w:val="007166B7"/>
    <w:rsid w:val="00754599"/>
    <w:rsid w:val="00766C0A"/>
    <w:rsid w:val="007739D3"/>
    <w:rsid w:val="007A27BB"/>
    <w:rsid w:val="007A655B"/>
    <w:rsid w:val="007C5BD7"/>
    <w:rsid w:val="007D78E3"/>
    <w:rsid w:val="007E2E8E"/>
    <w:rsid w:val="007E49E6"/>
    <w:rsid w:val="007E4D37"/>
    <w:rsid w:val="007E65E5"/>
    <w:rsid w:val="007F2FCD"/>
    <w:rsid w:val="007F3727"/>
    <w:rsid w:val="007F5212"/>
    <w:rsid w:val="007F77B4"/>
    <w:rsid w:val="00811CC2"/>
    <w:rsid w:val="0081525B"/>
    <w:rsid w:val="008212C4"/>
    <w:rsid w:val="00843F6A"/>
    <w:rsid w:val="008453C8"/>
    <w:rsid w:val="00880865"/>
    <w:rsid w:val="00884A97"/>
    <w:rsid w:val="0088526A"/>
    <w:rsid w:val="008B13E8"/>
    <w:rsid w:val="008B17CF"/>
    <w:rsid w:val="008B5E1C"/>
    <w:rsid w:val="008C303F"/>
    <w:rsid w:val="008D3E23"/>
    <w:rsid w:val="008E1636"/>
    <w:rsid w:val="008F4FDA"/>
    <w:rsid w:val="008F7816"/>
    <w:rsid w:val="009045B8"/>
    <w:rsid w:val="009176F2"/>
    <w:rsid w:val="009224C8"/>
    <w:rsid w:val="0093713D"/>
    <w:rsid w:val="00947A6E"/>
    <w:rsid w:val="00953D0E"/>
    <w:rsid w:val="009655BC"/>
    <w:rsid w:val="00971013"/>
    <w:rsid w:val="00981A0A"/>
    <w:rsid w:val="00981F3B"/>
    <w:rsid w:val="00982D67"/>
    <w:rsid w:val="009D0429"/>
    <w:rsid w:val="009D1B39"/>
    <w:rsid w:val="009D6754"/>
    <w:rsid w:val="009E34F8"/>
    <w:rsid w:val="00A04E95"/>
    <w:rsid w:val="00A0524C"/>
    <w:rsid w:val="00A12FEB"/>
    <w:rsid w:val="00A1437C"/>
    <w:rsid w:val="00A2020E"/>
    <w:rsid w:val="00A2195B"/>
    <w:rsid w:val="00A25537"/>
    <w:rsid w:val="00A33B88"/>
    <w:rsid w:val="00A3560E"/>
    <w:rsid w:val="00A35803"/>
    <w:rsid w:val="00A40790"/>
    <w:rsid w:val="00A42021"/>
    <w:rsid w:val="00A67E54"/>
    <w:rsid w:val="00A75386"/>
    <w:rsid w:val="00A827AA"/>
    <w:rsid w:val="00A97D8B"/>
    <w:rsid w:val="00AA42D2"/>
    <w:rsid w:val="00AB76DE"/>
    <w:rsid w:val="00AC060E"/>
    <w:rsid w:val="00AE6C92"/>
    <w:rsid w:val="00AF0C4A"/>
    <w:rsid w:val="00AF2F11"/>
    <w:rsid w:val="00B025D3"/>
    <w:rsid w:val="00B15416"/>
    <w:rsid w:val="00B17F7F"/>
    <w:rsid w:val="00B21574"/>
    <w:rsid w:val="00B466E5"/>
    <w:rsid w:val="00B62489"/>
    <w:rsid w:val="00B65127"/>
    <w:rsid w:val="00B65E68"/>
    <w:rsid w:val="00B942AF"/>
    <w:rsid w:val="00BA5441"/>
    <w:rsid w:val="00BC37E1"/>
    <w:rsid w:val="00BD2AD7"/>
    <w:rsid w:val="00BE6C82"/>
    <w:rsid w:val="00C01028"/>
    <w:rsid w:val="00C11852"/>
    <w:rsid w:val="00C22941"/>
    <w:rsid w:val="00C22D3A"/>
    <w:rsid w:val="00C64CC1"/>
    <w:rsid w:val="00C715BA"/>
    <w:rsid w:val="00C72C24"/>
    <w:rsid w:val="00C75C82"/>
    <w:rsid w:val="00C761AC"/>
    <w:rsid w:val="00C7717A"/>
    <w:rsid w:val="00C8094B"/>
    <w:rsid w:val="00C85ABF"/>
    <w:rsid w:val="00C878B5"/>
    <w:rsid w:val="00C94D73"/>
    <w:rsid w:val="00CA4916"/>
    <w:rsid w:val="00CA78B3"/>
    <w:rsid w:val="00CB4138"/>
    <w:rsid w:val="00CC3784"/>
    <w:rsid w:val="00CC542F"/>
    <w:rsid w:val="00CC7227"/>
    <w:rsid w:val="00CD548B"/>
    <w:rsid w:val="00CE0560"/>
    <w:rsid w:val="00CE61F1"/>
    <w:rsid w:val="00CE7269"/>
    <w:rsid w:val="00CE78C8"/>
    <w:rsid w:val="00CF08DE"/>
    <w:rsid w:val="00CF1681"/>
    <w:rsid w:val="00CF594B"/>
    <w:rsid w:val="00D25D77"/>
    <w:rsid w:val="00D30435"/>
    <w:rsid w:val="00D35D22"/>
    <w:rsid w:val="00D506F0"/>
    <w:rsid w:val="00D72C6A"/>
    <w:rsid w:val="00D73850"/>
    <w:rsid w:val="00D92E8D"/>
    <w:rsid w:val="00D93096"/>
    <w:rsid w:val="00DA225E"/>
    <w:rsid w:val="00DA3677"/>
    <w:rsid w:val="00DA5E39"/>
    <w:rsid w:val="00DB0AED"/>
    <w:rsid w:val="00DB52AC"/>
    <w:rsid w:val="00DC438A"/>
    <w:rsid w:val="00DD33B5"/>
    <w:rsid w:val="00DF45FD"/>
    <w:rsid w:val="00DF7CDC"/>
    <w:rsid w:val="00E109E8"/>
    <w:rsid w:val="00E14197"/>
    <w:rsid w:val="00E37D51"/>
    <w:rsid w:val="00E50ACB"/>
    <w:rsid w:val="00E54429"/>
    <w:rsid w:val="00E76103"/>
    <w:rsid w:val="00E80BFB"/>
    <w:rsid w:val="00E930A7"/>
    <w:rsid w:val="00EA245D"/>
    <w:rsid w:val="00EA6520"/>
    <w:rsid w:val="00ED304B"/>
    <w:rsid w:val="00EE5DF1"/>
    <w:rsid w:val="00EF4288"/>
    <w:rsid w:val="00F21844"/>
    <w:rsid w:val="00F21DB0"/>
    <w:rsid w:val="00F240A4"/>
    <w:rsid w:val="00F330D3"/>
    <w:rsid w:val="00F335AB"/>
    <w:rsid w:val="00F44186"/>
    <w:rsid w:val="00F50BDB"/>
    <w:rsid w:val="00F54653"/>
    <w:rsid w:val="00F64A71"/>
    <w:rsid w:val="00F81918"/>
    <w:rsid w:val="00FA3CAF"/>
    <w:rsid w:val="00FD390F"/>
    <w:rsid w:val="00FF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5:chartTrackingRefBased/>
  <w15:docId w15:val="{302D4BCC-D3B4-46CE-99E2-CF2C92888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24C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qFormat/>
    <w:rsid w:val="009224C8"/>
    <w:rPr>
      <w:color w:val="0000FF"/>
      <w:u w:val="single"/>
    </w:rPr>
  </w:style>
  <w:style w:type="paragraph" w:styleId="a4">
    <w:name w:val="header"/>
    <w:basedOn w:val="a"/>
    <w:link w:val="Char"/>
    <w:rsid w:val="00B94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B942AF"/>
    <w:rPr>
      <w:kern w:val="2"/>
      <w:sz w:val="18"/>
      <w:szCs w:val="18"/>
    </w:rPr>
  </w:style>
  <w:style w:type="paragraph" w:styleId="a5">
    <w:name w:val="footer"/>
    <w:basedOn w:val="a"/>
    <w:link w:val="Char0"/>
    <w:rsid w:val="00B94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B942AF"/>
    <w:rPr>
      <w:kern w:val="2"/>
      <w:sz w:val="18"/>
      <w:szCs w:val="18"/>
    </w:rPr>
  </w:style>
  <w:style w:type="paragraph" w:styleId="a6">
    <w:name w:val="Normal (Web)"/>
    <w:basedOn w:val="a"/>
    <w:uiPriority w:val="99"/>
    <w:unhideWhenUsed/>
    <w:rsid w:val="00554EC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UnresolvedMention">
    <w:name w:val="Unresolved Mention"/>
    <w:uiPriority w:val="99"/>
    <w:semiHidden/>
    <w:unhideWhenUsed/>
    <w:rsid w:val="006D5D5E"/>
    <w:rPr>
      <w:color w:val="605E5C"/>
      <w:shd w:val="clear" w:color="auto" w:fill="E1DFDD"/>
    </w:rPr>
  </w:style>
  <w:style w:type="character" w:customStyle="1" w:styleId="fontstyle21">
    <w:name w:val="fontstyle21"/>
    <w:basedOn w:val="a0"/>
    <w:qFormat/>
    <w:rsid w:val="00C94D73"/>
    <w:rPr>
      <w:rFonts w:ascii="TimesTen-Roman" w:hAnsi="TimesTen-Roman" w:hint="default"/>
      <w:color w:val="131313"/>
      <w:sz w:val="20"/>
      <w:szCs w:val="20"/>
    </w:rPr>
  </w:style>
  <w:style w:type="paragraph" w:customStyle="1" w:styleId="a7">
    <w:name w:val="英文正文"/>
    <w:basedOn w:val="a"/>
    <w:link w:val="Char1"/>
    <w:qFormat/>
    <w:rsid w:val="00051FB0"/>
    <w:pPr>
      <w:ind w:firstLineChars="200" w:firstLine="420"/>
    </w:pPr>
    <w:rPr>
      <w:rFonts w:eastAsiaTheme="minorEastAsia" w:cstheme="minorBidi"/>
      <w:szCs w:val="22"/>
    </w:rPr>
  </w:style>
  <w:style w:type="character" w:customStyle="1" w:styleId="Char1">
    <w:name w:val="英文正文 Char"/>
    <w:basedOn w:val="a0"/>
    <w:link w:val="a7"/>
    <w:qFormat/>
    <w:rsid w:val="00051FB0"/>
    <w:rPr>
      <w:rFonts w:eastAsiaTheme="minorEastAsia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5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5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xiang@xaut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1drv.ms/u/s!AuQ0zMqwfDDdkQ72Gjm06LdPRgk9?e=Hy32lj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</Pages>
  <Words>301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Links>
    <vt:vector size="12" baseType="variant">
      <vt:variant>
        <vt:i4>720997</vt:i4>
      </vt:variant>
      <vt:variant>
        <vt:i4>3</vt:i4>
      </vt:variant>
      <vt:variant>
        <vt:i4>0</vt:i4>
      </vt:variant>
      <vt:variant>
        <vt:i4>5</vt:i4>
      </vt:variant>
      <vt:variant>
        <vt:lpwstr>mailto:liuyihhdx@126.com</vt:lpwstr>
      </vt:variant>
      <vt:variant>
        <vt:lpwstr/>
      </vt:variant>
      <vt:variant>
        <vt:i4>131170</vt:i4>
      </vt:variant>
      <vt:variant>
        <vt:i4>0</vt:i4>
      </vt:variant>
      <vt:variant>
        <vt:i4>0</vt:i4>
      </vt:variant>
      <vt:variant>
        <vt:i4>5</vt:i4>
      </vt:variant>
      <vt:variant>
        <vt:lpwstr>mailto:hbzhang@chd.edu.c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cp:lastModifiedBy>Z</cp:lastModifiedBy>
  <cp:revision>77</cp:revision>
  <dcterms:created xsi:type="dcterms:W3CDTF">2019-01-04T02:49:00Z</dcterms:created>
  <dcterms:modified xsi:type="dcterms:W3CDTF">2021-12-16T12:57:00Z</dcterms:modified>
</cp:coreProperties>
</file>